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89"/>
        <w:gridCol w:w="1701"/>
        <w:gridCol w:w="1699"/>
        <w:gridCol w:w="2128"/>
        <w:gridCol w:w="1405"/>
      </w:tblGrid>
      <w:tr w:rsidR="00E352F7" w:rsidRPr="00F34326" w14:paraId="6F30F287" w14:textId="77777777" w:rsidTr="00CF1AC9">
        <w:trPr>
          <w:trHeight w:hRule="exact" w:val="490"/>
        </w:trPr>
        <w:tc>
          <w:tcPr>
            <w:tcW w:w="1397" w:type="pct"/>
          </w:tcPr>
          <w:p w14:paraId="4FBA5F09" w14:textId="77777777" w:rsidR="00E352F7" w:rsidRPr="00F34326" w:rsidRDefault="00E352F7" w:rsidP="004B4DC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arameter (n)</w:t>
            </w:r>
          </w:p>
        </w:tc>
        <w:tc>
          <w:tcPr>
            <w:tcW w:w="884" w:type="pct"/>
          </w:tcPr>
          <w:p w14:paraId="3BDCB98E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re-PLEX</w:t>
            </w:r>
          </w:p>
        </w:tc>
        <w:tc>
          <w:tcPr>
            <w:tcW w:w="883" w:type="pct"/>
          </w:tcPr>
          <w:p w14:paraId="1DC75BE6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ost-PLEX</w:t>
            </w:r>
          </w:p>
        </w:tc>
        <w:tc>
          <w:tcPr>
            <w:tcW w:w="1106" w:type="pct"/>
          </w:tcPr>
          <w:p w14:paraId="041D3BD5" w14:textId="28470293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Change</w:t>
            </w:r>
            <w:r w:rsidR="00294FA6" w:rsidRPr="00F3432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730" w:type="pct"/>
          </w:tcPr>
          <w:p w14:paraId="708D1379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E352F7" w:rsidRPr="00F34326" w14:paraId="69E7A8E0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43D522B3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gAChR</w:t>
            </w:r>
            <w:proofErr w:type="spellEnd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 xml:space="preserve"> Ab (</w:t>
            </w:r>
            <w:proofErr w:type="spellStart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884" w:type="pct"/>
          </w:tcPr>
          <w:p w14:paraId="62A0F807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588 (449 – 963)</w:t>
            </w:r>
          </w:p>
        </w:tc>
        <w:tc>
          <w:tcPr>
            <w:tcW w:w="883" w:type="pct"/>
          </w:tcPr>
          <w:p w14:paraId="54581DED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93 (154 – 871)</w:t>
            </w:r>
          </w:p>
        </w:tc>
        <w:tc>
          <w:tcPr>
            <w:tcW w:w="1106" w:type="pct"/>
          </w:tcPr>
          <w:p w14:paraId="5380F0D4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-255 (-702 – 422)</w:t>
            </w:r>
          </w:p>
        </w:tc>
        <w:tc>
          <w:tcPr>
            <w:tcW w:w="730" w:type="pct"/>
          </w:tcPr>
          <w:p w14:paraId="14A3C5CB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00E352F7" w:rsidRPr="00F34326" w14:paraId="6A6A7557" w14:textId="77777777" w:rsidTr="004B4DC5">
        <w:trPr>
          <w:trHeight w:hRule="exact" w:val="284"/>
        </w:trPr>
        <w:tc>
          <w:tcPr>
            <w:tcW w:w="5000" w:type="pct"/>
            <w:gridSpan w:val="5"/>
          </w:tcPr>
          <w:p w14:paraId="7746990D" w14:textId="29296989" w:rsidR="00E352F7" w:rsidRPr="00F34326" w:rsidRDefault="00E352F7" w:rsidP="004B4DC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Quantitative autonomic biomarkers (</w:t>
            </w:r>
            <w:r w:rsidR="00BC40DB"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16</w:t>
            </w: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E352F7" w:rsidRPr="00F34326" w14:paraId="2517FAFE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112480EC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Mean supine SBP (mmHg)</w:t>
            </w:r>
          </w:p>
        </w:tc>
        <w:tc>
          <w:tcPr>
            <w:tcW w:w="884" w:type="pct"/>
          </w:tcPr>
          <w:p w14:paraId="407289F1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41 (120 – 177)</w:t>
            </w:r>
          </w:p>
        </w:tc>
        <w:tc>
          <w:tcPr>
            <w:tcW w:w="883" w:type="pct"/>
          </w:tcPr>
          <w:p w14:paraId="0522C2D6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24 (112 – 177)</w:t>
            </w:r>
          </w:p>
        </w:tc>
        <w:tc>
          <w:tcPr>
            <w:tcW w:w="1106" w:type="pct"/>
          </w:tcPr>
          <w:p w14:paraId="21994EE1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-1 (-42 – 37)</w:t>
            </w:r>
          </w:p>
        </w:tc>
        <w:tc>
          <w:tcPr>
            <w:tcW w:w="730" w:type="pct"/>
          </w:tcPr>
          <w:p w14:paraId="1173DDFD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</w:tr>
      <w:tr w:rsidR="00E352F7" w:rsidRPr="00F34326" w14:paraId="03126278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404B213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Mean supine DBP (mmHg)</w:t>
            </w:r>
          </w:p>
        </w:tc>
        <w:tc>
          <w:tcPr>
            <w:tcW w:w="884" w:type="pct"/>
          </w:tcPr>
          <w:p w14:paraId="63304789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7 (76 – 94)</w:t>
            </w:r>
          </w:p>
        </w:tc>
        <w:tc>
          <w:tcPr>
            <w:tcW w:w="883" w:type="pct"/>
          </w:tcPr>
          <w:p w14:paraId="4E353B4B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9 (67 – 99)</w:t>
            </w:r>
          </w:p>
        </w:tc>
        <w:tc>
          <w:tcPr>
            <w:tcW w:w="1106" w:type="pct"/>
          </w:tcPr>
          <w:p w14:paraId="6B3094FE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-7 (-27 – 7)</w:t>
            </w:r>
          </w:p>
        </w:tc>
        <w:tc>
          <w:tcPr>
            <w:tcW w:w="730" w:type="pct"/>
          </w:tcPr>
          <w:p w14:paraId="41D0D1EE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E352F7" w:rsidRPr="00F34326" w14:paraId="70273881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73584240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Mean supine HR (bpm)</w:t>
            </w:r>
          </w:p>
        </w:tc>
        <w:tc>
          <w:tcPr>
            <w:tcW w:w="884" w:type="pct"/>
          </w:tcPr>
          <w:p w14:paraId="1BF274FC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0 (64 – 79)</w:t>
            </w:r>
          </w:p>
        </w:tc>
        <w:tc>
          <w:tcPr>
            <w:tcW w:w="883" w:type="pct"/>
          </w:tcPr>
          <w:p w14:paraId="3F7EA8F6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2 (62 – 78)</w:t>
            </w:r>
          </w:p>
        </w:tc>
        <w:tc>
          <w:tcPr>
            <w:tcW w:w="1106" w:type="pct"/>
          </w:tcPr>
          <w:p w14:paraId="7924AECB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 (-12 – 12)</w:t>
            </w:r>
          </w:p>
        </w:tc>
        <w:tc>
          <w:tcPr>
            <w:tcW w:w="730" w:type="pct"/>
          </w:tcPr>
          <w:p w14:paraId="0F52A240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</w:tr>
      <w:tr w:rsidR="00E352F7" w:rsidRPr="00F34326" w14:paraId="34C975CC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BAFA31A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Lowest SBP on HUT (mmHg)</w:t>
            </w:r>
          </w:p>
        </w:tc>
        <w:tc>
          <w:tcPr>
            <w:tcW w:w="884" w:type="pct"/>
          </w:tcPr>
          <w:p w14:paraId="0C10E834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4 (54 – 106)</w:t>
            </w:r>
          </w:p>
        </w:tc>
        <w:tc>
          <w:tcPr>
            <w:tcW w:w="883" w:type="pct"/>
          </w:tcPr>
          <w:p w14:paraId="7FA8B880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1 (53 – 107)</w:t>
            </w:r>
          </w:p>
        </w:tc>
        <w:tc>
          <w:tcPr>
            <w:tcW w:w="1106" w:type="pct"/>
          </w:tcPr>
          <w:p w14:paraId="06BB0DC0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 (-20 – 15)</w:t>
            </w:r>
          </w:p>
        </w:tc>
        <w:tc>
          <w:tcPr>
            <w:tcW w:w="730" w:type="pct"/>
          </w:tcPr>
          <w:p w14:paraId="510B2CFB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00E352F7" w:rsidRPr="00F34326" w14:paraId="5511E98C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FB8DA11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Lowest DBP on HUT (mmHg)</w:t>
            </w:r>
          </w:p>
        </w:tc>
        <w:tc>
          <w:tcPr>
            <w:tcW w:w="884" w:type="pct"/>
          </w:tcPr>
          <w:p w14:paraId="6192988A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6 (39 – 76)</w:t>
            </w:r>
          </w:p>
        </w:tc>
        <w:tc>
          <w:tcPr>
            <w:tcW w:w="883" w:type="pct"/>
          </w:tcPr>
          <w:p w14:paraId="4FF2C238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57 (40 – 81)</w:t>
            </w:r>
          </w:p>
        </w:tc>
        <w:tc>
          <w:tcPr>
            <w:tcW w:w="1106" w:type="pct"/>
          </w:tcPr>
          <w:p w14:paraId="2F11C140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 (1 – 14)</w:t>
            </w:r>
          </w:p>
        </w:tc>
        <w:tc>
          <w:tcPr>
            <w:tcW w:w="730" w:type="pct"/>
          </w:tcPr>
          <w:p w14:paraId="572F8519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01*</w:t>
            </w:r>
          </w:p>
        </w:tc>
      </w:tr>
      <w:tr w:rsidR="00E352F7" w:rsidRPr="00F34326" w14:paraId="38D6DF99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B39750E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Last HR on HUT (bpm)</w:t>
            </w:r>
          </w:p>
        </w:tc>
        <w:tc>
          <w:tcPr>
            <w:tcW w:w="884" w:type="pct"/>
          </w:tcPr>
          <w:p w14:paraId="564C61B7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2 (64 – 79)</w:t>
            </w:r>
          </w:p>
        </w:tc>
        <w:tc>
          <w:tcPr>
            <w:tcW w:w="883" w:type="pct"/>
          </w:tcPr>
          <w:p w14:paraId="4B4D9C32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1 (43 – 84)</w:t>
            </w:r>
          </w:p>
        </w:tc>
        <w:tc>
          <w:tcPr>
            <w:tcW w:w="1106" w:type="pct"/>
          </w:tcPr>
          <w:p w14:paraId="7B6E0785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 (-23 -15)</w:t>
            </w:r>
          </w:p>
        </w:tc>
        <w:tc>
          <w:tcPr>
            <w:tcW w:w="730" w:type="pct"/>
          </w:tcPr>
          <w:p w14:paraId="472385F5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</w:tr>
      <w:tr w:rsidR="00E352F7" w:rsidRPr="00F34326" w14:paraId="591811B4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64CB106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884" w:type="pct"/>
          </w:tcPr>
          <w:p w14:paraId="672FEEBF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6 (90 – 36)</w:t>
            </w:r>
          </w:p>
        </w:tc>
        <w:tc>
          <w:tcPr>
            <w:tcW w:w="883" w:type="pct"/>
          </w:tcPr>
          <w:p w14:paraId="34E6FEBD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9 (117 – 17)</w:t>
            </w:r>
          </w:p>
        </w:tc>
        <w:tc>
          <w:tcPr>
            <w:tcW w:w="1106" w:type="pct"/>
          </w:tcPr>
          <w:p w14:paraId="1CC75AF9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 (-45 – 50)</w:t>
            </w:r>
          </w:p>
        </w:tc>
        <w:tc>
          <w:tcPr>
            <w:tcW w:w="730" w:type="pct"/>
          </w:tcPr>
          <w:p w14:paraId="26F9D2C8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</w:tr>
      <w:tr w:rsidR="00E352F7" w:rsidRPr="00F34326" w14:paraId="3CA6CA47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0B6C186F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884" w:type="pct"/>
          </w:tcPr>
          <w:p w14:paraId="4CF21F55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1 (53 – 18)</w:t>
            </w:r>
          </w:p>
        </w:tc>
        <w:tc>
          <w:tcPr>
            <w:tcW w:w="883" w:type="pct"/>
          </w:tcPr>
          <w:p w14:paraId="7FA8E4E1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1 (59 – 5)</w:t>
            </w:r>
          </w:p>
        </w:tc>
        <w:tc>
          <w:tcPr>
            <w:tcW w:w="1106" w:type="pct"/>
          </w:tcPr>
          <w:p w14:paraId="0D618640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2 (-6 – 41)</w:t>
            </w:r>
          </w:p>
        </w:tc>
        <w:tc>
          <w:tcPr>
            <w:tcW w:w="730" w:type="pct"/>
          </w:tcPr>
          <w:p w14:paraId="7167F820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E352F7" w:rsidRPr="00F34326" w14:paraId="1C881918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65AAD9EF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HR (bpm)</w:t>
            </w:r>
          </w:p>
        </w:tc>
        <w:tc>
          <w:tcPr>
            <w:tcW w:w="884" w:type="pct"/>
          </w:tcPr>
          <w:p w14:paraId="6677A55A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 (-1 – 6)</w:t>
            </w:r>
          </w:p>
        </w:tc>
        <w:tc>
          <w:tcPr>
            <w:tcW w:w="883" w:type="pct"/>
          </w:tcPr>
          <w:p w14:paraId="170F4D62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 (-25 – 16)</w:t>
            </w:r>
          </w:p>
        </w:tc>
        <w:tc>
          <w:tcPr>
            <w:tcW w:w="1106" w:type="pct"/>
          </w:tcPr>
          <w:p w14:paraId="41185A5B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-1 (-25 – 10)</w:t>
            </w:r>
          </w:p>
        </w:tc>
        <w:tc>
          <w:tcPr>
            <w:tcW w:w="730" w:type="pct"/>
          </w:tcPr>
          <w:p w14:paraId="5E4F1FE9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</w:tr>
      <w:tr w:rsidR="00E352F7" w:rsidRPr="00F34326" w14:paraId="2AA8E7A7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C377354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Time on tilt (min)</w:t>
            </w:r>
          </w:p>
        </w:tc>
        <w:tc>
          <w:tcPr>
            <w:tcW w:w="884" w:type="pct"/>
          </w:tcPr>
          <w:p w14:paraId="66502D89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 (1 – 10)</w:t>
            </w:r>
          </w:p>
        </w:tc>
        <w:tc>
          <w:tcPr>
            <w:tcW w:w="883" w:type="pct"/>
          </w:tcPr>
          <w:p w14:paraId="2CEFE0AC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0 (3 – 10)</w:t>
            </w:r>
          </w:p>
        </w:tc>
        <w:tc>
          <w:tcPr>
            <w:tcW w:w="1106" w:type="pct"/>
          </w:tcPr>
          <w:p w14:paraId="098B02A6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 (-3 – 8)</w:t>
            </w:r>
          </w:p>
        </w:tc>
        <w:tc>
          <w:tcPr>
            <w:tcW w:w="730" w:type="pct"/>
          </w:tcPr>
          <w:p w14:paraId="34F15DD1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E352F7" w:rsidRPr="00F34326" w14:paraId="53D6D45B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2CCBCB82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OIR</w:t>
            </w:r>
          </w:p>
        </w:tc>
        <w:tc>
          <w:tcPr>
            <w:tcW w:w="884" w:type="pct"/>
          </w:tcPr>
          <w:p w14:paraId="214B0BE7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0 (4 – 66)</w:t>
            </w:r>
          </w:p>
        </w:tc>
        <w:tc>
          <w:tcPr>
            <w:tcW w:w="883" w:type="pct"/>
          </w:tcPr>
          <w:p w14:paraId="57144FF1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 (2 – 37)</w:t>
            </w:r>
          </w:p>
        </w:tc>
        <w:tc>
          <w:tcPr>
            <w:tcW w:w="1106" w:type="pct"/>
          </w:tcPr>
          <w:p w14:paraId="414BC524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3 (-22 – 57)</w:t>
            </w:r>
          </w:p>
        </w:tc>
        <w:tc>
          <w:tcPr>
            <w:tcW w:w="730" w:type="pct"/>
          </w:tcPr>
          <w:p w14:paraId="12D6C1D5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</w:tr>
      <w:tr w:rsidR="00E352F7" w:rsidRPr="00F34326" w14:paraId="16FC2D09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739D87F0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E/I ratio</w:t>
            </w:r>
          </w:p>
        </w:tc>
        <w:tc>
          <w:tcPr>
            <w:tcW w:w="884" w:type="pct"/>
          </w:tcPr>
          <w:p w14:paraId="7D74FD11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 (0 – 30)</w:t>
            </w:r>
          </w:p>
        </w:tc>
        <w:tc>
          <w:tcPr>
            <w:tcW w:w="883" w:type="pct"/>
          </w:tcPr>
          <w:p w14:paraId="0C1D7130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 (0 – 7)</w:t>
            </w:r>
          </w:p>
        </w:tc>
        <w:tc>
          <w:tcPr>
            <w:tcW w:w="1106" w:type="pct"/>
          </w:tcPr>
          <w:p w14:paraId="608BE33A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 (-26 – 4)</w:t>
            </w:r>
          </w:p>
        </w:tc>
        <w:tc>
          <w:tcPr>
            <w:tcW w:w="730" w:type="pct"/>
          </w:tcPr>
          <w:p w14:paraId="71990906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</w:tr>
      <w:tr w:rsidR="00E352F7" w:rsidRPr="00F34326" w14:paraId="4BCBAB1F" w14:textId="77777777" w:rsidTr="00CF1AC9">
        <w:trPr>
          <w:trHeight w:hRule="exact" w:val="284"/>
        </w:trPr>
        <w:tc>
          <w:tcPr>
            <w:tcW w:w="1397" w:type="pct"/>
            <w:hideMark/>
          </w:tcPr>
          <w:p w14:paraId="63585D80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VM ratio</w:t>
            </w:r>
          </w:p>
        </w:tc>
        <w:tc>
          <w:tcPr>
            <w:tcW w:w="884" w:type="pct"/>
          </w:tcPr>
          <w:p w14:paraId="5007F049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,05 (0,8 – 1,3)</w:t>
            </w:r>
          </w:p>
        </w:tc>
        <w:tc>
          <w:tcPr>
            <w:tcW w:w="883" w:type="pct"/>
          </w:tcPr>
          <w:p w14:paraId="5B99F2DD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,11 (0,9 – 1,3)</w:t>
            </w:r>
          </w:p>
        </w:tc>
        <w:tc>
          <w:tcPr>
            <w:tcW w:w="1106" w:type="pct"/>
          </w:tcPr>
          <w:p w14:paraId="3C06FA07" w14:textId="77777777" w:rsidR="00E352F7" w:rsidRPr="00F34326" w:rsidRDefault="00E352F7" w:rsidP="004B4D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 (0 – 0)</w:t>
            </w:r>
          </w:p>
        </w:tc>
        <w:tc>
          <w:tcPr>
            <w:tcW w:w="730" w:type="pct"/>
          </w:tcPr>
          <w:p w14:paraId="72B2AE0A" w14:textId="77777777" w:rsidR="00E352F7" w:rsidRPr="00F34326" w:rsidRDefault="00E352F7" w:rsidP="004B4D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</w:tr>
    </w:tbl>
    <w:p w14:paraId="5F7096E8" w14:textId="259F17A4" w:rsidR="00E352F7" w:rsidRPr="00F34326" w:rsidRDefault="00E352F7" w:rsidP="00E352F7">
      <w:pPr>
        <w:rPr>
          <w:rFonts w:ascii="Arial" w:hAnsi="Arial" w:cs="Arial"/>
          <w:sz w:val="20"/>
          <w:szCs w:val="20"/>
          <w:lang w:val="en-GB"/>
        </w:rPr>
      </w:pPr>
      <w:r w:rsidRPr="00F34326">
        <w:rPr>
          <w:rFonts w:ascii="Arial" w:hAnsi="Arial" w:cs="Arial"/>
          <w:sz w:val="20"/>
          <w:szCs w:val="20"/>
          <w:lang w:val="en-US"/>
        </w:rPr>
        <w:t>Supplementary Table 1. Comparison of assessments before and after PLEX (PLEX-AFT delay = 1</w:t>
      </w:r>
      <w:r w:rsidR="00F943C2" w:rsidRPr="00F34326">
        <w:rPr>
          <w:rFonts w:ascii="Arial" w:hAnsi="Arial" w:cs="Arial"/>
          <w:sz w:val="20"/>
          <w:szCs w:val="20"/>
          <w:lang w:val="en-US"/>
        </w:rPr>
        <w:t>7</w:t>
      </w:r>
      <w:r w:rsidRPr="00F34326">
        <w:rPr>
          <w:rFonts w:ascii="Arial" w:hAnsi="Arial" w:cs="Arial"/>
          <w:sz w:val="20"/>
          <w:szCs w:val="20"/>
          <w:lang w:val="en-US"/>
        </w:rPr>
        <w:t xml:space="preserve"> [1</w:t>
      </w:r>
      <w:r w:rsidR="00F943C2" w:rsidRPr="00F34326">
        <w:rPr>
          <w:rFonts w:ascii="Arial" w:hAnsi="Arial" w:cs="Arial"/>
          <w:sz w:val="20"/>
          <w:szCs w:val="20"/>
          <w:lang w:val="en-US"/>
        </w:rPr>
        <w:t>2</w:t>
      </w:r>
      <w:r w:rsidRPr="00F34326">
        <w:rPr>
          <w:rFonts w:ascii="Arial" w:hAnsi="Arial" w:cs="Arial"/>
          <w:sz w:val="20"/>
          <w:szCs w:val="20"/>
          <w:lang w:val="en-US"/>
        </w:rPr>
        <w:t xml:space="preserve"> – 22] days]. PLEX = plasma exchange; </w:t>
      </w:r>
      <w:proofErr w:type="spellStart"/>
      <w:r w:rsidRPr="00F34326">
        <w:rPr>
          <w:rFonts w:ascii="Arial" w:hAnsi="Arial" w:cs="Arial"/>
          <w:sz w:val="20"/>
          <w:szCs w:val="20"/>
          <w:lang w:val="en-US"/>
        </w:rPr>
        <w:t>gAChR</w:t>
      </w:r>
      <w:proofErr w:type="spellEnd"/>
      <w:r w:rsidRPr="00F34326">
        <w:rPr>
          <w:rFonts w:ascii="Arial" w:hAnsi="Arial" w:cs="Arial"/>
          <w:sz w:val="20"/>
          <w:szCs w:val="20"/>
          <w:lang w:val="en-US"/>
        </w:rPr>
        <w:t xml:space="preserve"> Ab = ganglionic acetylcholine receptor antibody; SBP = systolic blood pressure; DBP = diastolic blood pressure; HR = heart rate; HUT = head-up tilt; OIR = orthostatic intolerance ratio; E/I exhalation-inhalation ratio; VM = Valsalva </w:t>
      </w:r>
      <w:proofErr w:type="spellStart"/>
      <w:r w:rsidRPr="00F34326">
        <w:rPr>
          <w:rFonts w:ascii="Arial" w:hAnsi="Arial" w:cs="Arial"/>
          <w:sz w:val="20"/>
          <w:szCs w:val="20"/>
          <w:lang w:val="en-US"/>
        </w:rPr>
        <w:t>manoeuvre</w:t>
      </w:r>
      <w:proofErr w:type="spellEnd"/>
      <w:r w:rsidRPr="00F34326">
        <w:rPr>
          <w:rFonts w:ascii="Arial" w:hAnsi="Arial" w:cs="Arial"/>
          <w:sz w:val="20"/>
          <w:szCs w:val="20"/>
          <w:lang w:val="en-US"/>
        </w:rPr>
        <w:t xml:space="preserve">. </w:t>
      </w:r>
      <w:r w:rsidRPr="00F34326">
        <w:rPr>
          <w:rFonts w:ascii="Arial" w:hAnsi="Arial" w:cs="Arial"/>
          <w:sz w:val="20"/>
          <w:szCs w:val="20"/>
          <w:lang w:val="en-GB"/>
        </w:rPr>
        <w:t xml:space="preserve">Data are presented as median (IQR), </w:t>
      </w:r>
      <w:r w:rsidRPr="00F34326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Pr="00F34326">
        <w:rPr>
          <w:rFonts w:ascii="Arial" w:hAnsi="Arial" w:cs="Arial"/>
          <w:sz w:val="20"/>
          <w:szCs w:val="20"/>
          <w:lang w:val="en-GB"/>
        </w:rPr>
        <w:t>as mean or median change (95% CI) according to difference distribution</w:t>
      </w:r>
      <w:r w:rsidR="00294FA6" w:rsidRPr="00F34326">
        <w:rPr>
          <w:rFonts w:ascii="Arial" w:hAnsi="Arial" w:cs="Arial"/>
          <w:sz w:val="20"/>
          <w:szCs w:val="20"/>
          <w:lang w:val="en-GB"/>
        </w:rPr>
        <w:t>.</w:t>
      </w:r>
    </w:p>
    <w:p w14:paraId="0934E113" w14:textId="070CFB3A" w:rsidR="00D779AC" w:rsidRPr="00F34326" w:rsidRDefault="00D779AC">
      <w:pPr>
        <w:rPr>
          <w:lang w:val="en-GB"/>
        </w:rPr>
      </w:pPr>
      <w:r w:rsidRPr="00F34326">
        <w:rPr>
          <w:lang w:val="en-GB"/>
        </w:rP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89"/>
        <w:gridCol w:w="1701"/>
        <w:gridCol w:w="1672"/>
        <w:gridCol w:w="1730"/>
        <w:gridCol w:w="50"/>
        <w:gridCol w:w="1780"/>
      </w:tblGrid>
      <w:tr w:rsidR="00D779AC" w:rsidRPr="00F34326" w14:paraId="6CE9620B" w14:textId="77777777" w:rsidTr="001851B8">
        <w:trPr>
          <w:trHeight w:hRule="exact" w:val="348"/>
        </w:trPr>
        <w:tc>
          <w:tcPr>
            <w:tcW w:w="1397" w:type="pct"/>
          </w:tcPr>
          <w:p w14:paraId="3DB6F2A5" w14:textId="77777777" w:rsidR="00D779AC" w:rsidRPr="00F34326" w:rsidRDefault="00D779AC" w:rsidP="001851B8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Parameter (n)</w:t>
            </w:r>
          </w:p>
        </w:tc>
        <w:tc>
          <w:tcPr>
            <w:tcW w:w="884" w:type="pct"/>
          </w:tcPr>
          <w:p w14:paraId="2E877205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re-IVIG</w:t>
            </w:r>
          </w:p>
        </w:tc>
        <w:tc>
          <w:tcPr>
            <w:tcW w:w="869" w:type="pct"/>
          </w:tcPr>
          <w:p w14:paraId="1D2DE7A2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ost-IVIG</w:t>
            </w:r>
          </w:p>
        </w:tc>
        <w:tc>
          <w:tcPr>
            <w:tcW w:w="899" w:type="pct"/>
          </w:tcPr>
          <w:p w14:paraId="051C0613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Change</w:t>
            </w:r>
            <w:r w:rsidRPr="00F3432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951" w:type="pct"/>
            <w:gridSpan w:val="2"/>
          </w:tcPr>
          <w:p w14:paraId="1F21C0AD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</w:t>
            </w: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779AC" w:rsidRPr="00F34326" w14:paraId="317DFB6C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50633ED9" w14:textId="77777777" w:rsidR="00D779AC" w:rsidRPr="00F34326" w:rsidRDefault="00D779AC" w:rsidP="001851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gAChR</w:t>
            </w:r>
            <w:proofErr w:type="spellEnd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 xml:space="preserve"> Ab (</w:t>
            </w:r>
            <w:proofErr w:type="spellStart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</w:p>
        </w:tc>
        <w:tc>
          <w:tcPr>
            <w:tcW w:w="884" w:type="pct"/>
          </w:tcPr>
          <w:p w14:paraId="0A6EF89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42 (104 – 597)</w:t>
            </w:r>
          </w:p>
        </w:tc>
        <w:tc>
          <w:tcPr>
            <w:tcW w:w="869" w:type="pct"/>
          </w:tcPr>
          <w:p w14:paraId="5E4409C1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41 (110 – 231)</w:t>
            </w:r>
          </w:p>
        </w:tc>
        <w:tc>
          <w:tcPr>
            <w:tcW w:w="899" w:type="pct"/>
          </w:tcPr>
          <w:p w14:paraId="73371AD6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-73 (-732 – 53)</w:t>
            </w:r>
          </w:p>
        </w:tc>
        <w:tc>
          <w:tcPr>
            <w:tcW w:w="951" w:type="pct"/>
            <w:gridSpan w:val="2"/>
          </w:tcPr>
          <w:p w14:paraId="240D68E6" w14:textId="77777777" w:rsidR="00D779AC" w:rsidRPr="00F34326" w:rsidRDefault="00D779AC" w:rsidP="001851B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</w:tr>
      <w:tr w:rsidR="00D779AC" w:rsidRPr="00F34326" w14:paraId="67EB99E8" w14:textId="77777777" w:rsidTr="001851B8">
        <w:trPr>
          <w:trHeight w:hRule="exact" w:val="284"/>
        </w:trPr>
        <w:tc>
          <w:tcPr>
            <w:tcW w:w="5000" w:type="pct"/>
            <w:gridSpan w:val="6"/>
          </w:tcPr>
          <w:p w14:paraId="49233D18" w14:textId="0420B5A9" w:rsidR="00D779AC" w:rsidRPr="00F34326" w:rsidRDefault="00D779AC" w:rsidP="001851B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ardiovascular autonomic biomarkers (</w:t>
            </w:r>
            <w:r w:rsidR="00BC40DB" w:rsidRPr="00F3432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10</w:t>
            </w:r>
            <w:r w:rsidRPr="00F3432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779AC" w:rsidRPr="00F34326" w14:paraId="71BBE5CF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547C5177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supine SBP (mmHg)</w:t>
            </w:r>
          </w:p>
        </w:tc>
        <w:tc>
          <w:tcPr>
            <w:tcW w:w="884" w:type="pct"/>
          </w:tcPr>
          <w:p w14:paraId="404E298F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3 (122 – 171)</w:t>
            </w:r>
          </w:p>
        </w:tc>
        <w:tc>
          <w:tcPr>
            <w:tcW w:w="869" w:type="pct"/>
          </w:tcPr>
          <w:p w14:paraId="119D18EF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8 (124 – 187)</w:t>
            </w:r>
          </w:p>
        </w:tc>
        <w:tc>
          <w:tcPr>
            <w:tcW w:w="899" w:type="pct"/>
          </w:tcPr>
          <w:p w14:paraId="52D25553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-31 – 37)</w:t>
            </w:r>
          </w:p>
        </w:tc>
        <w:tc>
          <w:tcPr>
            <w:tcW w:w="951" w:type="pct"/>
            <w:gridSpan w:val="2"/>
          </w:tcPr>
          <w:p w14:paraId="6A203C73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D779AC" w:rsidRPr="00F34326" w14:paraId="076107F0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506C34D4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supine DBP (mmHg)</w:t>
            </w:r>
          </w:p>
        </w:tc>
        <w:tc>
          <w:tcPr>
            <w:tcW w:w="884" w:type="pct"/>
          </w:tcPr>
          <w:p w14:paraId="623381F4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2 (76 – 88)</w:t>
            </w:r>
          </w:p>
        </w:tc>
        <w:tc>
          <w:tcPr>
            <w:tcW w:w="869" w:type="pct"/>
          </w:tcPr>
          <w:p w14:paraId="6D0D5EC8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 (76 – 93)</w:t>
            </w:r>
          </w:p>
        </w:tc>
        <w:tc>
          <w:tcPr>
            <w:tcW w:w="899" w:type="pct"/>
          </w:tcPr>
          <w:p w14:paraId="34FA0323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-9 – 32)</w:t>
            </w:r>
          </w:p>
        </w:tc>
        <w:tc>
          <w:tcPr>
            <w:tcW w:w="951" w:type="pct"/>
            <w:gridSpan w:val="2"/>
          </w:tcPr>
          <w:p w14:paraId="76571F84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3</w:t>
            </w:r>
          </w:p>
        </w:tc>
      </w:tr>
      <w:tr w:rsidR="00D779AC" w:rsidRPr="00F34326" w14:paraId="3CA95883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307A34C4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supine HR (bpm)</w:t>
            </w:r>
          </w:p>
        </w:tc>
        <w:tc>
          <w:tcPr>
            <w:tcW w:w="884" w:type="pct"/>
          </w:tcPr>
          <w:p w14:paraId="5B470DF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 (66 – 70)</w:t>
            </w:r>
          </w:p>
        </w:tc>
        <w:tc>
          <w:tcPr>
            <w:tcW w:w="869" w:type="pct"/>
          </w:tcPr>
          <w:p w14:paraId="4FF03AA9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6 (61 – 75)</w:t>
            </w:r>
          </w:p>
        </w:tc>
        <w:tc>
          <w:tcPr>
            <w:tcW w:w="899" w:type="pct"/>
          </w:tcPr>
          <w:p w14:paraId="4E07557D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1 (-7 – 10)</w:t>
            </w:r>
          </w:p>
        </w:tc>
        <w:tc>
          <w:tcPr>
            <w:tcW w:w="951" w:type="pct"/>
            <w:gridSpan w:val="2"/>
          </w:tcPr>
          <w:p w14:paraId="0A676C10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D779AC" w:rsidRPr="00F34326" w14:paraId="2196C31E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47B563FE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est SBP on HUT (mmHg)</w:t>
            </w:r>
          </w:p>
        </w:tc>
        <w:tc>
          <w:tcPr>
            <w:tcW w:w="884" w:type="pct"/>
          </w:tcPr>
          <w:p w14:paraId="14C9EF47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 (47 – 83)</w:t>
            </w:r>
          </w:p>
        </w:tc>
        <w:tc>
          <w:tcPr>
            <w:tcW w:w="869" w:type="pct"/>
          </w:tcPr>
          <w:p w14:paraId="21ED2EC4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 (77 – 113)</w:t>
            </w:r>
          </w:p>
        </w:tc>
        <w:tc>
          <w:tcPr>
            <w:tcW w:w="899" w:type="pct"/>
          </w:tcPr>
          <w:p w14:paraId="2327E2F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-4 – 83)</w:t>
            </w:r>
          </w:p>
        </w:tc>
        <w:tc>
          <w:tcPr>
            <w:tcW w:w="951" w:type="pct"/>
            <w:gridSpan w:val="2"/>
          </w:tcPr>
          <w:p w14:paraId="4C3B7F7D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D779AC" w:rsidRPr="00F34326" w14:paraId="593FDCE4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2FC80E2C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est DBP on HUT (mmHg)</w:t>
            </w:r>
          </w:p>
        </w:tc>
        <w:tc>
          <w:tcPr>
            <w:tcW w:w="884" w:type="pct"/>
          </w:tcPr>
          <w:p w14:paraId="28D47146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 (19 – 54)</w:t>
            </w:r>
          </w:p>
        </w:tc>
        <w:tc>
          <w:tcPr>
            <w:tcW w:w="869" w:type="pct"/>
          </w:tcPr>
          <w:p w14:paraId="790A4240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7 (46 – 78)</w:t>
            </w:r>
          </w:p>
        </w:tc>
        <w:tc>
          <w:tcPr>
            <w:tcW w:w="899" w:type="pct"/>
          </w:tcPr>
          <w:p w14:paraId="199C7774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-46 – 64)</w:t>
            </w:r>
          </w:p>
        </w:tc>
        <w:tc>
          <w:tcPr>
            <w:tcW w:w="951" w:type="pct"/>
            <w:gridSpan w:val="2"/>
          </w:tcPr>
          <w:p w14:paraId="229F6DB1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D779AC" w:rsidRPr="00F34326" w14:paraId="7A159EF6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0209FC83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st HR on HUT (bpm)</w:t>
            </w:r>
          </w:p>
        </w:tc>
        <w:tc>
          <w:tcPr>
            <w:tcW w:w="884" w:type="pct"/>
          </w:tcPr>
          <w:p w14:paraId="5428CD5C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 (62 – 77)</w:t>
            </w:r>
          </w:p>
        </w:tc>
        <w:tc>
          <w:tcPr>
            <w:tcW w:w="869" w:type="pct"/>
          </w:tcPr>
          <w:p w14:paraId="3C5B1CDD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 (62- 75)</w:t>
            </w:r>
          </w:p>
        </w:tc>
        <w:tc>
          <w:tcPr>
            <w:tcW w:w="899" w:type="pct"/>
          </w:tcPr>
          <w:p w14:paraId="0E6F1DFC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,5 (-6 – 14)</w:t>
            </w:r>
          </w:p>
        </w:tc>
        <w:tc>
          <w:tcPr>
            <w:tcW w:w="951" w:type="pct"/>
            <w:gridSpan w:val="2"/>
          </w:tcPr>
          <w:p w14:paraId="57DDFBE7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9</w:t>
            </w:r>
          </w:p>
        </w:tc>
      </w:tr>
      <w:tr w:rsidR="00D779AC" w:rsidRPr="00F34326" w14:paraId="770B8FDD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2A803F9A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884" w:type="pct"/>
          </w:tcPr>
          <w:p w14:paraId="1514B0B8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5 (108 – 44)</w:t>
            </w:r>
          </w:p>
        </w:tc>
        <w:tc>
          <w:tcPr>
            <w:tcW w:w="869" w:type="pct"/>
          </w:tcPr>
          <w:p w14:paraId="55CC380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 (115 – 13)</w:t>
            </w:r>
          </w:p>
        </w:tc>
        <w:tc>
          <w:tcPr>
            <w:tcW w:w="899" w:type="pct"/>
          </w:tcPr>
          <w:p w14:paraId="168ED67D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-36 – 66)</w:t>
            </w:r>
          </w:p>
        </w:tc>
        <w:tc>
          <w:tcPr>
            <w:tcW w:w="951" w:type="pct"/>
            <w:gridSpan w:val="2"/>
          </w:tcPr>
          <w:p w14:paraId="00C740BF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D779AC" w:rsidRPr="00F34326" w14:paraId="610EF0C5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119AFF22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884" w:type="pct"/>
          </w:tcPr>
          <w:p w14:paraId="023A854F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 (64 – 23)</w:t>
            </w:r>
          </w:p>
        </w:tc>
        <w:tc>
          <w:tcPr>
            <w:tcW w:w="869" w:type="pct"/>
          </w:tcPr>
          <w:p w14:paraId="1A18E5E4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3 (62 – 0,5)</w:t>
            </w:r>
          </w:p>
        </w:tc>
        <w:tc>
          <w:tcPr>
            <w:tcW w:w="899" w:type="pct"/>
          </w:tcPr>
          <w:p w14:paraId="48382C87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 (-52 – 56)</w:t>
            </w:r>
          </w:p>
        </w:tc>
        <w:tc>
          <w:tcPr>
            <w:tcW w:w="951" w:type="pct"/>
            <w:gridSpan w:val="2"/>
          </w:tcPr>
          <w:p w14:paraId="2E111993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D779AC" w:rsidRPr="00F34326" w14:paraId="0BA6A907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1537A3A4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sym w:font="Symbol" w:char="F044"/>
            </w: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R (bpm)</w:t>
            </w:r>
          </w:p>
        </w:tc>
        <w:tc>
          <w:tcPr>
            <w:tcW w:w="884" w:type="pct"/>
          </w:tcPr>
          <w:p w14:paraId="128D778A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6 (-3 – 6)</w:t>
            </w:r>
          </w:p>
        </w:tc>
        <w:tc>
          <w:tcPr>
            <w:tcW w:w="869" w:type="pct"/>
          </w:tcPr>
          <w:p w14:paraId="582F9C02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1 – 5)</w:t>
            </w:r>
          </w:p>
        </w:tc>
        <w:tc>
          <w:tcPr>
            <w:tcW w:w="899" w:type="pct"/>
          </w:tcPr>
          <w:p w14:paraId="3580DF61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6 (-4 – 8)</w:t>
            </w:r>
          </w:p>
        </w:tc>
        <w:tc>
          <w:tcPr>
            <w:tcW w:w="951" w:type="pct"/>
            <w:gridSpan w:val="2"/>
          </w:tcPr>
          <w:p w14:paraId="2C06603C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D779AC" w:rsidRPr="00F34326" w14:paraId="4F30090B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13AF331C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ime on tilt (min)</w:t>
            </w:r>
          </w:p>
        </w:tc>
        <w:tc>
          <w:tcPr>
            <w:tcW w:w="884" w:type="pct"/>
          </w:tcPr>
          <w:p w14:paraId="43486A2D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,5 (1 – 9)</w:t>
            </w:r>
          </w:p>
        </w:tc>
        <w:tc>
          <w:tcPr>
            <w:tcW w:w="869" w:type="pct"/>
          </w:tcPr>
          <w:p w14:paraId="4C1E123E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(10 – 10)</w:t>
            </w:r>
          </w:p>
        </w:tc>
        <w:tc>
          <w:tcPr>
            <w:tcW w:w="899" w:type="pct"/>
          </w:tcPr>
          <w:p w14:paraId="38AEC2D2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(0 – 10)</w:t>
            </w:r>
          </w:p>
        </w:tc>
        <w:tc>
          <w:tcPr>
            <w:tcW w:w="951" w:type="pct"/>
            <w:gridSpan w:val="2"/>
          </w:tcPr>
          <w:p w14:paraId="2374B427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**</w:t>
            </w:r>
          </w:p>
        </w:tc>
      </w:tr>
      <w:tr w:rsidR="00D779AC" w:rsidRPr="00F34326" w14:paraId="180FF0A5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00D7D2C7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IR</w:t>
            </w:r>
          </w:p>
        </w:tc>
        <w:tc>
          <w:tcPr>
            <w:tcW w:w="884" w:type="pct"/>
          </w:tcPr>
          <w:p w14:paraId="72BDBF5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5 (3 – 26) </w:t>
            </w:r>
          </w:p>
        </w:tc>
        <w:tc>
          <w:tcPr>
            <w:tcW w:w="869" w:type="pct"/>
          </w:tcPr>
          <w:p w14:paraId="7463068F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1 – 11)</w:t>
            </w:r>
          </w:p>
        </w:tc>
        <w:tc>
          <w:tcPr>
            <w:tcW w:w="899" w:type="pct"/>
          </w:tcPr>
          <w:p w14:paraId="15FF951C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(-2 – 103)</w:t>
            </w:r>
          </w:p>
        </w:tc>
        <w:tc>
          <w:tcPr>
            <w:tcW w:w="951" w:type="pct"/>
            <w:gridSpan w:val="2"/>
          </w:tcPr>
          <w:p w14:paraId="09082213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2*</w:t>
            </w:r>
          </w:p>
        </w:tc>
      </w:tr>
      <w:tr w:rsidR="00D779AC" w:rsidRPr="00F34326" w14:paraId="4B0F2CE1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368FB732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/I ratio</w:t>
            </w:r>
          </w:p>
        </w:tc>
        <w:tc>
          <w:tcPr>
            <w:tcW w:w="884" w:type="pct"/>
          </w:tcPr>
          <w:p w14:paraId="4273B70E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 – 5)</w:t>
            </w:r>
          </w:p>
        </w:tc>
        <w:tc>
          <w:tcPr>
            <w:tcW w:w="869" w:type="pct"/>
          </w:tcPr>
          <w:p w14:paraId="6C426F45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0,5 – 5)</w:t>
            </w:r>
          </w:p>
        </w:tc>
        <w:tc>
          <w:tcPr>
            <w:tcW w:w="899" w:type="pct"/>
          </w:tcPr>
          <w:p w14:paraId="4BB3AC71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,5 (-3 – 11)</w:t>
            </w:r>
          </w:p>
        </w:tc>
        <w:tc>
          <w:tcPr>
            <w:tcW w:w="951" w:type="pct"/>
            <w:gridSpan w:val="2"/>
          </w:tcPr>
          <w:p w14:paraId="46EB46FD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85</w:t>
            </w:r>
          </w:p>
        </w:tc>
      </w:tr>
      <w:tr w:rsidR="00D779AC" w:rsidRPr="00F34326" w14:paraId="71361A07" w14:textId="77777777" w:rsidTr="001851B8">
        <w:trPr>
          <w:trHeight w:hRule="exact" w:val="284"/>
        </w:trPr>
        <w:tc>
          <w:tcPr>
            <w:tcW w:w="1397" w:type="pct"/>
            <w:hideMark/>
          </w:tcPr>
          <w:p w14:paraId="20398CD5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M ratio</w:t>
            </w:r>
          </w:p>
        </w:tc>
        <w:tc>
          <w:tcPr>
            <w:tcW w:w="884" w:type="pct"/>
          </w:tcPr>
          <w:p w14:paraId="5ADC79B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04 (0,97 – 1,10)</w:t>
            </w:r>
          </w:p>
        </w:tc>
        <w:tc>
          <w:tcPr>
            <w:tcW w:w="869" w:type="pct"/>
          </w:tcPr>
          <w:p w14:paraId="5736D72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,12 (1,00 – 1,27)</w:t>
            </w:r>
          </w:p>
        </w:tc>
        <w:tc>
          <w:tcPr>
            <w:tcW w:w="899" w:type="pct"/>
          </w:tcPr>
          <w:p w14:paraId="6DE97D76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07 (-0,03 – 0,42)</w:t>
            </w:r>
          </w:p>
        </w:tc>
        <w:tc>
          <w:tcPr>
            <w:tcW w:w="951" w:type="pct"/>
            <w:gridSpan w:val="2"/>
          </w:tcPr>
          <w:p w14:paraId="317F06D6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D779AC" w:rsidRPr="00F34326" w14:paraId="4983C076" w14:textId="77777777" w:rsidTr="001851B8">
        <w:trPr>
          <w:trHeight w:hRule="exact" w:val="286"/>
        </w:trPr>
        <w:tc>
          <w:tcPr>
            <w:tcW w:w="5000" w:type="pct"/>
            <w:gridSpan w:val="6"/>
          </w:tcPr>
          <w:p w14:paraId="261D34EA" w14:textId="77777777" w:rsidR="00D779AC" w:rsidRPr="00F34326" w:rsidRDefault="00D779AC" w:rsidP="001851B8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upillometry (6)</w:t>
            </w:r>
          </w:p>
        </w:tc>
      </w:tr>
      <w:tr w:rsidR="00D779AC" w:rsidRPr="00F34326" w14:paraId="7BDE0B0B" w14:textId="77777777" w:rsidTr="001851B8">
        <w:trPr>
          <w:trHeight w:hRule="exact" w:val="731"/>
        </w:trPr>
        <w:tc>
          <w:tcPr>
            <w:tcW w:w="1397" w:type="pct"/>
          </w:tcPr>
          <w:p w14:paraId="5E7B4555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upillary light response, %</w:t>
            </w:r>
          </w:p>
          <w:p w14:paraId="3A1FBF3F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</w:t>
            </w:r>
          </w:p>
          <w:p w14:paraId="6EF8A6E8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</w:t>
            </w:r>
          </w:p>
        </w:tc>
        <w:tc>
          <w:tcPr>
            <w:tcW w:w="884" w:type="pct"/>
          </w:tcPr>
          <w:p w14:paraId="5427F603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1C15A1F1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 (13 – 20)</w:t>
            </w:r>
          </w:p>
          <w:p w14:paraId="04F24DA8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10 – 28)</w:t>
            </w:r>
          </w:p>
        </w:tc>
        <w:tc>
          <w:tcPr>
            <w:tcW w:w="869" w:type="pct"/>
          </w:tcPr>
          <w:p w14:paraId="5E99D4DC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4E87E9E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 (12 – 30)</w:t>
            </w:r>
          </w:p>
          <w:p w14:paraId="4F25A8B9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 (13 – 27)</w:t>
            </w:r>
          </w:p>
        </w:tc>
        <w:tc>
          <w:tcPr>
            <w:tcW w:w="925" w:type="pct"/>
            <w:gridSpan w:val="2"/>
          </w:tcPr>
          <w:p w14:paraId="72C69E91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48BE06F4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 (-44 – 65)</w:t>
            </w:r>
            <w:r w:rsidRPr="00F3432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  <w:p w14:paraId="3D1D963B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 (-31 – 40)</w:t>
            </w:r>
            <w:r w:rsidRPr="00F3432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925" w:type="pct"/>
          </w:tcPr>
          <w:p w14:paraId="33193C3C" w14:textId="77777777" w:rsidR="00D779AC" w:rsidRPr="00F34326" w:rsidRDefault="00D779AC" w:rsidP="001851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  <w:p w14:paraId="6A28ABBA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  <w:p w14:paraId="3550E7EC" w14:textId="77777777" w:rsidR="00D779AC" w:rsidRPr="00F34326" w:rsidRDefault="00D779AC" w:rsidP="001851B8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</w:tbl>
    <w:p w14:paraId="105A9BB0" w14:textId="09CD17B9" w:rsidR="00D779AC" w:rsidRPr="00F34326" w:rsidRDefault="00D779AC" w:rsidP="00D779AC">
      <w:pPr>
        <w:rPr>
          <w:rFonts w:ascii="Arial" w:hAnsi="Arial" w:cs="Arial"/>
          <w:sz w:val="20"/>
          <w:szCs w:val="20"/>
          <w:lang w:val="en-GB"/>
        </w:rPr>
      </w:pPr>
      <w:r w:rsidRPr="00F34326">
        <w:rPr>
          <w:rFonts w:ascii="Arial" w:hAnsi="Arial" w:cs="Arial"/>
          <w:sz w:val="20"/>
          <w:szCs w:val="20"/>
          <w:lang w:val="en-GB"/>
        </w:rPr>
        <w:t xml:space="preserve">Supplementary Table 2. Comparison of assessments before and after IVIG (IVIG-AFT delay = 22 [18 – 24] days). IVIg = intravenous immunoglobulins; </w:t>
      </w:r>
      <w:proofErr w:type="spellStart"/>
      <w:r w:rsidRPr="00F34326">
        <w:rPr>
          <w:rFonts w:ascii="Arial" w:hAnsi="Arial" w:cs="Arial"/>
          <w:sz w:val="20"/>
          <w:szCs w:val="20"/>
          <w:lang w:val="en-GB"/>
        </w:rPr>
        <w:t>gAChR</w:t>
      </w:r>
      <w:proofErr w:type="spellEnd"/>
      <w:r w:rsidRPr="00F34326">
        <w:rPr>
          <w:rFonts w:ascii="Arial" w:hAnsi="Arial" w:cs="Arial"/>
          <w:sz w:val="20"/>
          <w:szCs w:val="20"/>
          <w:lang w:val="en-GB"/>
        </w:rPr>
        <w:t xml:space="preserve"> Ab = ganglionic acetylcholine receptor antibody; SBP = systolic blood pressure; DBP = diastolic blood pressure; HR = heart rate; HUT = head-up tilt; OIR = orthostatic intolerance ratio; E/I exhalation-inhalation ratio; VM = Valsalva manoeuvre; R = right; L = left. Data are presented as median (IQR), </w:t>
      </w:r>
      <w:r w:rsidRPr="00F34326">
        <w:rPr>
          <w:rFonts w:ascii="Arial" w:hAnsi="Arial" w:cs="Arial"/>
          <w:sz w:val="20"/>
          <w:szCs w:val="20"/>
          <w:vertAlign w:val="superscript"/>
          <w:lang w:val="en-GB"/>
        </w:rPr>
        <w:t>†</w:t>
      </w:r>
      <w:r w:rsidRPr="00F34326">
        <w:rPr>
          <w:rFonts w:ascii="Arial" w:hAnsi="Arial" w:cs="Arial"/>
          <w:sz w:val="20"/>
          <w:szCs w:val="20"/>
          <w:lang w:val="en-GB"/>
        </w:rPr>
        <w:t xml:space="preserve">as mean or median change (95% CI) according to difference distribution, </w:t>
      </w:r>
      <w:r w:rsidRPr="00F34326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‡</w:t>
      </w:r>
      <w:r w:rsidRPr="00F34326">
        <w:rPr>
          <w:rFonts w:ascii="Arial" w:hAnsi="Arial" w:cs="Arial"/>
          <w:color w:val="000000"/>
          <w:sz w:val="20"/>
          <w:szCs w:val="20"/>
          <w:lang w:val="en-GB"/>
        </w:rPr>
        <w:t>as % change (95% CI).</w:t>
      </w:r>
    </w:p>
    <w:p w14:paraId="164C2722" w14:textId="7857DDE2" w:rsidR="00BC40DB" w:rsidRPr="00F34326" w:rsidRDefault="00BC40DB">
      <w:pPr>
        <w:rPr>
          <w:lang w:val="en-GB"/>
        </w:rPr>
      </w:pPr>
      <w:r w:rsidRPr="00F34326">
        <w:rPr>
          <w:lang w:val="en-GB"/>
        </w:rPr>
        <w:br w:type="page"/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672"/>
        <w:gridCol w:w="728"/>
        <w:gridCol w:w="728"/>
        <w:gridCol w:w="594"/>
        <w:gridCol w:w="683"/>
        <w:gridCol w:w="1439"/>
        <w:gridCol w:w="1439"/>
        <w:gridCol w:w="1156"/>
        <w:gridCol w:w="1183"/>
      </w:tblGrid>
      <w:tr w:rsidR="00BC40DB" w:rsidRPr="00F34326" w14:paraId="09D2563E" w14:textId="77777777" w:rsidTr="00356F00">
        <w:trPr>
          <w:trHeight w:val="20"/>
        </w:trPr>
        <w:tc>
          <w:tcPr>
            <w:tcW w:w="630" w:type="pct"/>
          </w:tcPr>
          <w:p w14:paraId="2BAC2A5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21" w:type="pct"/>
          </w:tcPr>
          <w:p w14:paraId="06E219F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-PLEX</w:t>
            </w:r>
          </w:p>
          <w:p w14:paraId="2B09D21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14 pts)</w:t>
            </w:r>
          </w:p>
        </w:tc>
        <w:tc>
          <w:tcPr>
            <w:tcW w:w="474" w:type="pct"/>
          </w:tcPr>
          <w:p w14:paraId="32CDCE9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ost-PLEX</w:t>
            </w:r>
          </w:p>
          <w:p w14:paraId="1C7C4C75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14 pts)</w:t>
            </w:r>
          </w:p>
        </w:tc>
        <w:tc>
          <w:tcPr>
            <w:tcW w:w="368" w:type="pct"/>
          </w:tcPr>
          <w:p w14:paraId="678DDBCD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-IVIg</w:t>
            </w:r>
          </w:p>
          <w:p w14:paraId="4836234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8 pts)</w:t>
            </w:r>
          </w:p>
        </w:tc>
        <w:tc>
          <w:tcPr>
            <w:tcW w:w="421" w:type="pct"/>
          </w:tcPr>
          <w:p w14:paraId="5FF3885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ost-IVIg</w:t>
            </w:r>
          </w:p>
          <w:p w14:paraId="1CC385D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8 pts)</w:t>
            </w:r>
          </w:p>
        </w:tc>
        <w:tc>
          <w:tcPr>
            <w:tcW w:w="632" w:type="pct"/>
          </w:tcPr>
          <w:p w14:paraId="13F2877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-PRED/</w:t>
            </w:r>
            <w:proofErr w:type="spellStart"/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mmTx</w:t>
            </w:r>
            <w:proofErr w:type="spellEnd"/>
          </w:p>
          <w:p w14:paraId="5A42909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8 pts)</w:t>
            </w:r>
          </w:p>
        </w:tc>
        <w:tc>
          <w:tcPr>
            <w:tcW w:w="685" w:type="pct"/>
          </w:tcPr>
          <w:p w14:paraId="46B257A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ost-PRED/</w:t>
            </w:r>
            <w:proofErr w:type="spellStart"/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mmTx</w:t>
            </w:r>
            <w:proofErr w:type="spellEnd"/>
          </w:p>
          <w:p w14:paraId="42D8CD13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8 pts)</w:t>
            </w:r>
          </w:p>
        </w:tc>
        <w:tc>
          <w:tcPr>
            <w:tcW w:w="685" w:type="pct"/>
          </w:tcPr>
          <w:p w14:paraId="124028F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re-treatment</w:t>
            </w:r>
          </w:p>
          <w:p w14:paraId="42708E7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16 pts)</w:t>
            </w:r>
          </w:p>
        </w:tc>
        <w:tc>
          <w:tcPr>
            <w:tcW w:w="685" w:type="pct"/>
          </w:tcPr>
          <w:p w14:paraId="7316DD1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ost-treatment</w:t>
            </w:r>
          </w:p>
          <w:p w14:paraId="4F2CEEC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16 pts)</w:t>
            </w:r>
          </w:p>
        </w:tc>
      </w:tr>
      <w:tr w:rsidR="00BC40DB" w:rsidRPr="00F34326" w14:paraId="21C63A0A" w14:textId="77777777" w:rsidTr="00356F00">
        <w:trPr>
          <w:trHeight w:val="20"/>
        </w:trPr>
        <w:tc>
          <w:tcPr>
            <w:tcW w:w="630" w:type="pct"/>
          </w:tcPr>
          <w:p w14:paraId="6543303C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ti-</w:t>
            </w:r>
            <w:proofErr w:type="spellStart"/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potensives</w:t>
            </w:r>
            <w:proofErr w:type="spellEnd"/>
          </w:p>
        </w:tc>
        <w:tc>
          <w:tcPr>
            <w:tcW w:w="421" w:type="pct"/>
          </w:tcPr>
          <w:p w14:paraId="5D9E51F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474" w:type="pct"/>
          </w:tcPr>
          <w:p w14:paraId="1DBBB80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68" w:type="pct"/>
          </w:tcPr>
          <w:p w14:paraId="459037C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21" w:type="pct"/>
          </w:tcPr>
          <w:p w14:paraId="48B835C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632" w:type="pct"/>
          </w:tcPr>
          <w:p w14:paraId="5DF378B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85" w:type="pct"/>
          </w:tcPr>
          <w:p w14:paraId="606A0BF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85" w:type="pct"/>
          </w:tcPr>
          <w:p w14:paraId="5F5B0C7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685" w:type="pct"/>
          </w:tcPr>
          <w:p w14:paraId="42FA922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BC40DB" w:rsidRPr="00F34326" w14:paraId="06C219FE" w14:textId="77777777" w:rsidTr="00356F00">
        <w:trPr>
          <w:trHeight w:val="20"/>
        </w:trPr>
        <w:tc>
          <w:tcPr>
            <w:tcW w:w="630" w:type="pct"/>
          </w:tcPr>
          <w:p w14:paraId="4CAD50DF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ludrocortisone</w:t>
            </w:r>
          </w:p>
        </w:tc>
        <w:tc>
          <w:tcPr>
            <w:tcW w:w="421" w:type="pct"/>
          </w:tcPr>
          <w:p w14:paraId="3004608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74" w:type="pct"/>
          </w:tcPr>
          <w:p w14:paraId="32F86CB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8" w:type="pct"/>
          </w:tcPr>
          <w:p w14:paraId="7F6EA4F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21" w:type="pct"/>
          </w:tcPr>
          <w:p w14:paraId="52BC137D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32" w:type="pct"/>
          </w:tcPr>
          <w:p w14:paraId="1444883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85" w:type="pct"/>
          </w:tcPr>
          <w:p w14:paraId="242B603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5" w:type="pct"/>
          </w:tcPr>
          <w:p w14:paraId="2F1789A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85" w:type="pct"/>
          </w:tcPr>
          <w:p w14:paraId="3507C94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BC40DB" w:rsidRPr="00F34326" w14:paraId="4F5AD900" w14:textId="77777777" w:rsidTr="00356F00">
        <w:trPr>
          <w:trHeight w:val="20"/>
        </w:trPr>
        <w:tc>
          <w:tcPr>
            <w:tcW w:w="630" w:type="pct"/>
          </w:tcPr>
          <w:p w14:paraId="5F6BCD49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idodrine</w:t>
            </w:r>
          </w:p>
        </w:tc>
        <w:tc>
          <w:tcPr>
            <w:tcW w:w="421" w:type="pct"/>
          </w:tcPr>
          <w:p w14:paraId="45AF4335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74" w:type="pct"/>
          </w:tcPr>
          <w:p w14:paraId="6FB2325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368" w:type="pct"/>
          </w:tcPr>
          <w:p w14:paraId="2242885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21" w:type="pct"/>
          </w:tcPr>
          <w:p w14:paraId="6D74CC1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32" w:type="pct"/>
          </w:tcPr>
          <w:p w14:paraId="34C581F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5" w:type="pct"/>
          </w:tcPr>
          <w:p w14:paraId="1816C568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85" w:type="pct"/>
          </w:tcPr>
          <w:p w14:paraId="3C9FEBD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85" w:type="pct"/>
          </w:tcPr>
          <w:p w14:paraId="5E28694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BC40DB" w:rsidRPr="00F34326" w14:paraId="5F94E0C8" w14:textId="77777777" w:rsidTr="00356F00">
        <w:trPr>
          <w:trHeight w:val="20"/>
        </w:trPr>
        <w:tc>
          <w:tcPr>
            <w:tcW w:w="630" w:type="pct"/>
          </w:tcPr>
          <w:p w14:paraId="6B43AE89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ctreotide</w:t>
            </w:r>
          </w:p>
        </w:tc>
        <w:tc>
          <w:tcPr>
            <w:tcW w:w="421" w:type="pct"/>
          </w:tcPr>
          <w:p w14:paraId="1E8BC04C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4" w:type="pct"/>
          </w:tcPr>
          <w:p w14:paraId="725CE74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8" w:type="pct"/>
          </w:tcPr>
          <w:p w14:paraId="71211CB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1" w:type="pct"/>
          </w:tcPr>
          <w:p w14:paraId="1E5803A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2" w:type="pct"/>
          </w:tcPr>
          <w:p w14:paraId="31920AA5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4AAF2D03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5" w:type="pct"/>
          </w:tcPr>
          <w:p w14:paraId="3D5EBA7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762409B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BC40DB" w:rsidRPr="00F34326" w14:paraId="0B74D9F8" w14:textId="77777777" w:rsidTr="00356F00">
        <w:trPr>
          <w:trHeight w:val="20"/>
        </w:trPr>
        <w:tc>
          <w:tcPr>
            <w:tcW w:w="630" w:type="pct"/>
          </w:tcPr>
          <w:p w14:paraId="6D8040E1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phedrine</w:t>
            </w:r>
          </w:p>
        </w:tc>
        <w:tc>
          <w:tcPr>
            <w:tcW w:w="421" w:type="pct"/>
          </w:tcPr>
          <w:p w14:paraId="6C45EAF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4" w:type="pct"/>
          </w:tcPr>
          <w:p w14:paraId="515460B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8" w:type="pct"/>
          </w:tcPr>
          <w:p w14:paraId="2D1056D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1" w:type="pct"/>
          </w:tcPr>
          <w:p w14:paraId="66DFDBE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32" w:type="pct"/>
          </w:tcPr>
          <w:p w14:paraId="350330E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5678433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5EB8913D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5" w:type="pct"/>
          </w:tcPr>
          <w:p w14:paraId="69A8CAB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C40DB" w:rsidRPr="00F34326" w14:paraId="16F7A78F" w14:textId="77777777" w:rsidTr="00356F00">
        <w:trPr>
          <w:trHeight w:val="20"/>
        </w:trPr>
        <w:tc>
          <w:tcPr>
            <w:tcW w:w="630" w:type="pct"/>
          </w:tcPr>
          <w:p w14:paraId="1CDAC7A0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smopressin</w:t>
            </w:r>
          </w:p>
        </w:tc>
        <w:tc>
          <w:tcPr>
            <w:tcW w:w="421" w:type="pct"/>
          </w:tcPr>
          <w:p w14:paraId="1029186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4" w:type="pct"/>
          </w:tcPr>
          <w:p w14:paraId="1398C6C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68" w:type="pct"/>
          </w:tcPr>
          <w:p w14:paraId="670ED16D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1" w:type="pct"/>
          </w:tcPr>
          <w:p w14:paraId="3E853C95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</w:tcPr>
          <w:p w14:paraId="1871EEE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65E603E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4430B0C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85" w:type="pct"/>
          </w:tcPr>
          <w:p w14:paraId="1AFA7F7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BC40DB" w:rsidRPr="00F34326" w14:paraId="04FBB1F5" w14:textId="77777777" w:rsidTr="00356F00">
        <w:trPr>
          <w:trHeight w:val="20"/>
        </w:trPr>
        <w:tc>
          <w:tcPr>
            <w:tcW w:w="630" w:type="pct"/>
          </w:tcPr>
          <w:p w14:paraId="35E3D172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yridostigmine</w:t>
            </w:r>
          </w:p>
        </w:tc>
        <w:tc>
          <w:tcPr>
            <w:tcW w:w="421" w:type="pct"/>
          </w:tcPr>
          <w:p w14:paraId="7FE6DA9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4" w:type="pct"/>
          </w:tcPr>
          <w:p w14:paraId="565D3E2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8" w:type="pct"/>
          </w:tcPr>
          <w:p w14:paraId="52255F5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1" w:type="pct"/>
          </w:tcPr>
          <w:p w14:paraId="7EC66C68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632" w:type="pct"/>
          </w:tcPr>
          <w:p w14:paraId="1D39C4A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4C39D95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6252B71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1A45DB53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BC40DB" w:rsidRPr="00F34326" w14:paraId="1ED91830" w14:textId="77777777" w:rsidTr="00356F00">
        <w:trPr>
          <w:trHeight w:val="20"/>
        </w:trPr>
        <w:tc>
          <w:tcPr>
            <w:tcW w:w="630" w:type="pct"/>
          </w:tcPr>
          <w:p w14:paraId="46E6BD53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xatives</w:t>
            </w:r>
          </w:p>
        </w:tc>
        <w:tc>
          <w:tcPr>
            <w:tcW w:w="421" w:type="pct"/>
          </w:tcPr>
          <w:p w14:paraId="1CF9F145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74" w:type="pct"/>
          </w:tcPr>
          <w:p w14:paraId="3BA9AEEC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68" w:type="pct"/>
          </w:tcPr>
          <w:p w14:paraId="77A858D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21" w:type="pct"/>
          </w:tcPr>
          <w:p w14:paraId="106435E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632" w:type="pct"/>
          </w:tcPr>
          <w:p w14:paraId="6F7488A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85" w:type="pct"/>
          </w:tcPr>
          <w:p w14:paraId="64AB4F2C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5" w:type="pct"/>
          </w:tcPr>
          <w:p w14:paraId="1B09496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5" w:type="pct"/>
          </w:tcPr>
          <w:p w14:paraId="4E51453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BC40DB" w:rsidRPr="00F34326" w14:paraId="5E2A0363" w14:textId="77777777" w:rsidTr="00356F00">
        <w:trPr>
          <w:trHeight w:val="20"/>
        </w:trPr>
        <w:tc>
          <w:tcPr>
            <w:tcW w:w="630" w:type="pct"/>
          </w:tcPr>
          <w:p w14:paraId="0981AEAD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timuscarinics/</w:t>
            </w: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>beta3 agonists</w:t>
            </w:r>
          </w:p>
        </w:tc>
        <w:tc>
          <w:tcPr>
            <w:tcW w:w="421" w:type="pct"/>
          </w:tcPr>
          <w:p w14:paraId="4F16D00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4" w:type="pct"/>
          </w:tcPr>
          <w:p w14:paraId="39378AB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8" w:type="pct"/>
          </w:tcPr>
          <w:p w14:paraId="22D05C3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1" w:type="pct"/>
          </w:tcPr>
          <w:p w14:paraId="2E6EF231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</w:tcPr>
          <w:p w14:paraId="714E027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58C15FB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0D815988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3654616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BC40DB" w:rsidRPr="00F34326" w14:paraId="0442A22B" w14:textId="77777777" w:rsidTr="00356F00">
        <w:trPr>
          <w:trHeight w:val="20"/>
        </w:trPr>
        <w:tc>
          <w:tcPr>
            <w:tcW w:w="630" w:type="pct"/>
          </w:tcPr>
          <w:p w14:paraId="0CD0CBAD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DE5 inhibitors</w:t>
            </w:r>
          </w:p>
        </w:tc>
        <w:tc>
          <w:tcPr>
            <w:tcW w:w="421" w:type="pct"/>
          </w:tcPr>
          <w:p w14:paraId="4122761A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4" w:type="pct"/>
          </w:tcPr>
          <w:p w14:paraId="62199D8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68" w:type="pct"/>
          </w:tcPr>
          <w:p w14:paraId="0BBC6AC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21" w:type="pct"/>
          </w:tcPr>
          <w:p w14:paraId="565A2DDC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</w:tcPr>
          <w:p w14:paraId="5C9E46A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3F089C6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4864F64E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6449F4D6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C40DB" w:rsidRPr="00F34326" w14:paraId="4FD71A61" w14:textId="77777777" w:rsidTr="00356F00">
        <w:trPr>
          <w:trHeight w:val="20"/>
        </w:trPr>
        <w:tc>
          <w:tcPr>
            <w:tcW w:w="630" w:type="pct"/>
          </w:tcPr>
          <w:p w14:paraId="0B53F8BB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SC</w:t>
            </w:r>
          </w:p>
        </w:tc>
        <w:tc>
          <w:tcPr>
            <w:tcW w:w="421" w:type="pct"/>
          </w:tcPr>
          <w:p w14:paraId="2F79DEBF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74" w:type="pct"/>
          </w:tcPr>
          <w:p w14:paraId="716323C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68" w:type="pct"/>
          </w:tcPr>
          <w:p w14:paraId="03611DD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1" w:type="pct"/>
          </w:tcPr>
          <w:p w14:paraId="3FC31ED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32" w:type="pct"/>
          </w:tcPr>
          <w:p w14:paraId="3B8223F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85" w:type="pct"/>
          </w:tcPr>
          <w:p w14:paraId="0AAADE7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85" w:type="pct"/>
          </w:tcPr>
          <w:p w14:paraId="5824B732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685" w:type="pct"/>
          </w:tcPr>
          <w:p w14:paraId="1394D5B4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BC40DB" w:rsidRPr="00F34326" w14:paraId="3E50C4EB" w14:textId="77777777" w:rsidTr="00356F00">
        <w:trPr>
          <w:trHeight w:val="20"/>
        </w:trPr>
        <w:tc>
          <w:tcPr>
            <w:tcW w:w="630" w:type="pct"/>
          </w:tcPr>
          <w:p w14:paraId="0A1BD9BA" w14:textId="77777777" w:rsidR="00BC40DB" w:rsidRPr="00F34326" w:rsidRDefault="00BC40DB" w:rsidP="00356F00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PC</w:t>
            </w:r>
          </w:p>
        </w:tc>
        <w:tc>
          <w:tcPr>
            <w:tcW w:w="421" w:type="pct"/>
          </w:tcPr>
          <w:p w14:paraId="697C69EB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4" w:type="pct"/>
          </w:tcPr>
          <w:p w14:paraId="64F842CC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68" w:type="pct"/>
          </w:tcPr>
          <w:p w14:paraId="23277190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21" w:type="pct"/>
          </w:tcPr>
          <w:p w14:paraId="3B3C78E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32" w:type="pct"/>
          </w:tcPr>
          <w:p w14:paraId="19F71CB9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3815A0C7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5" w:type="pct"/>
          </w:tcPr>
          <w:p w14:paraId="30C5B548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685" w:type="pct"/>
          </w:tcPr>
          <w:p w14:paraId="2BC84D78" w14:textId="77777777" w:rsidR="00BC40DB" w:rsidRPr="00F34326" w:rsidRDefault="00BC40DB" w:rsidP="00356F00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343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3B9F3A6C" w14:textId="6BB95F3D" w:rsidR="00BC40DB" w:rsidRPr="00F34326" w:rsidRDefault="00BC40DB" w:rsidP="00BC40DB">
      <w:pPr>
        <w:rPr>
          <w:rFonts w:ascii="Arial" w:hAnsi="Arial" w:cs="Arial"/>
          <w:sz w:val="20"/>
          <w:szCs w:val="20"/>
          <w:lang w:val="en-GB"/>
        </w:rPr>
      </w:pPr>
      <w:r w:rsidRPr="00F34326">
        <w:rPr>
          <w:rFonts w:ascii="Arial" w:hAnsi="Arial" w:cs="Arial"/>
          <w:sz w:val="20"/>
          <w:szCs w:val="20"/>
          <w:lang w:val="en-GB"/>
        </w:rPr>
        <w:t xml:space="preserve">Supplementary Table 3. Number of patients on symptomatic medications and catheterization. PLEX = plasma exchange; PRED = prednisolone; </w:t>
      </w:r>
      <w:proofErr w:type="spellStart"/>
      <w:r w:rsidRPr="00F34326">
        <w:rPr>
          <w:rFonts w:ascii="Arial" w:hAnsi="Arial" w:cs="Arial"/>
          <w:sz w:val="20"/>
          <w:szCs w:val="20"/>
          <w:lang w:val="en-GB"/>
        </w:rPr>
        <w:t>ImmTx</w:t>
      </w:r>
      <w:proofErr w:type="spellEnd"/>
      <w:r w:rsidRPr="00F34326">
        <w:rPr>
          <w:rFonts w:ascii="Arial" w:hAnsi="Arial" w:cs="Arial"/>
          <w:sz w:val="20"/>
          <w:szCs w:val="20"/>
          <w:lang w:val="en-GB"/>
        </w:rPr>
        <w:t xml:space="preserve"> = steroid-sparing immunotherapy; ISC = intermittent self-catheterisation; SPC = suprapubic catheterisation. Data are presented as total no. of patients.</w:t>
      </w:r>
    </w:p>
    <w:p w14:paraId="5DE8164B" w14:textId="77777777" w:rsidR="001D0060" w:rsidRPr="00F34326" w:rsidRDefault="001D0060">
      <w:pPr>
        <w:rPr>
          <w:lang w:val="en-GB"/>
        </w:rPr>
      </w:pPr>
    </w:p>
    <w:sectPr w:rsidR="001D0060" w:rsidRPr="00F34326" w:rsidSect="00251E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2F7"/>
    <w:rsid w:val="000007B4"/>
    <w:rsid w:val="0000499C"/>
    <w:rsid w:val="000118FA"/>
    <w:rsid w:val="00014B7A"/>
    <w:rsid w:val="00021353"/>
    <w:rsid w:val="000236E0"/>
    <w:rsid w:val="00023AF0"/>
    <w:rsid w:val="00025792"/>
    <w:rsid w:val="00026DCF"/>
    <w:rsid w:val="00031AC0"/>
    <w:rsid w:val="00034DCC"/>
    <w:rsid w:val="000358DB"/>
    <w:rsid w:val="00042CF9"/>
    <w:rsid w:val="00044548"/>
    <w:rsid w:val="00044DA6"/>
    <w:rsid w:val="00050B0C"/>
    <w:rsid w:val="00053E0C"/>
    <w:rsid w:val="0005574D"/>
    <w:rsid w:val="0005773A"/>
    <w:rsid w:val="00065F45"/>
    <w:rsid w:val="00071F2A"/>
    <w:rsid w:val="0007441D"/>
    <w:rsid w:val="00080346"/>
    <w:rsid w:val="00082EB3"/>
    <w:rsid w:val="000A1057"/>
    <w:rsid w:val="000A1829"/>
    <w:rsid w:val="000B6BC1"/>
    <w:rsid w:val="000C5397"/>
    <w:rsid w:val="000C5EAA"/>
    <w:rsid w:val="000C799E"/>
    <w:rsid w:val="000C7EA3"/>
    <w:rsid w:val="000E4239"/>
    <w:rsid w:val="000E6D36"/>
    <w:rsid w:val="000E793E"/>
    <w:rsid w:val="000F77B1"/>
    <w:rsid w:val="00102CE6"/>
    <w:rsid w:val="00104E60"/>
    <w:rsid w:val="00107989"/>
    <w:rsid w:val="00120AFD"/>
    <w:rsid w:val="00120D16"/>
    <w:rsid w:val="00125795"/>
    <w:rsid w:val="001278AE"/>
    <w:rsid w:val="00130724"/>
    <w:rsid w:val="00130C6E"/>
    <w:rsid w:val="00130EA0"/>
    <w:rsid w:val="0013152E"/>
    <w:rsid w:val="001327A3"/>
    <w:rsid w:val="0013538C"/>
    <w:rsid w:val="001358E9"/>
    <w:rsid w:val="00142800"/>
    <w:rsid w:val="00143A88"/>
    <w:rsid w:val="00147895"/>
    <w:rsid w:val="001539FE"/>
    <w:rsid w:val="00157BB5"/>
    <w:rsid w:val="00163DC1"/>
    <w:rsid w:val="00163E22"/>
    <w:rsid w:val="0016631F"/>
    <w:rsid w:val="00167CC1"/>
    <w:rsid w:val="001724E7"/>
    <w:rsid w:val="00177429"/>
    <w:rsid w:val="00180581"/>
    <w:rsid w:val="00181491"/>
    <w:rsid w:val="00181991"/>
    <w:rsid w:val="001829E1"/>
    <w:rsid w:val="00184FFA"/>
    <w:rsid w:val="001B2431"/>
    <w:rsid w:val="001C330B"/>
    <w:rsid w:val="001C692F"/>
    <w:rsid w:val="001D0060"/>
    <w:rsid w:val="001D025A"/>
    <w:rsid w:val="001D40C5"/>
    <w:rsid w:val="001E0F4A"/>
    <w:rsid w:val="001E706A"/>
    <w:rsid w:val="001F36B2"/>
    <w:rsid w:val="001F4137"/>
    <w:rsid w:val="00204243"/>
    <w:rsid w:val="002070E1"/>
    <w:rsid w:val="00207DC6"/>
    <w:rsid w:val="00210CC7"/>
    <w:rsid w:val="00217494"/>
    <w:rsid w:val="00225300"/>
    <w:rsid w:val="0023419C"/>
    <w:rsid w:val="00235040"/>
    <w:rsid w:val="002452A9"/>
    <w:rsid w:val="00247536"/>
    <w:rsid w:val="00250B38"/>
    <w:rsid w:val="00251EF0"/>
    <w:rsid w:val="00253495"/>
    <w:rsid w:val="0026072F"/>
    <w:rsid w:val="00261BE3"/>
    <w:rsid w:val="00261D93"/>
    <w:rsid w:val="002633EB"/>
    <w:rsid w:val="0026425F"/>
    <w:rsid w:val="00281486"/>
    <w:rsid w:val="0028336A"/>
    <w:rsid w:val="0029048E"/>
    <w:rsid w:val="002917CD"/>
    <w:rsid w:val="00293674"/>
    <w:rsid w:val="00294FA6"/>
    <w:rsid w:val="002A0117"/>
    <w:rsid w:val="002A0A50"/>
    <w:rsid w:val="002A28B9"/>
    <w:rsid w:val="002B4C95"/>
    <w:rsid w:val="002C0CA4"/>
    <w:rsid w:val="002D44DC"/>
    <w:rsid w:val="002D78B3"/>
    <w:rsid w:val="002E5166"/>
    <w:rsid w:val="00302D2D"/>
    <w:rsid w:val="0032074A"/>
    <w:rsid w:val="00323D2A"/>
    <w:rsid w:val="00344355"/>
    <w:rsid w:val="00350E49"/>
    <w:rsid w:val="00353A69"/>
    <w:rsid w:val="00356723"/>
    <w:rsid w:val="00362755"/>
    <w:rsid w:val="00365CD0"/>
    <w:rsid w:val="00370C21"/>
    <w:rsid w:val="003A106E"/>
    <w:rsid w:val="003A1B33"/>
    <w:rsid w:val="003A34BD"/>
    <w:rsid w:val="003A5E97"/>
    <w:rsid w:val="003A72DE"/>
    <w:rsid w:val="003B21BB"/>
    <w:rsid w:val="003B37CA"/>
    <w:rsid w:val="003C3396"/>
    <w:rsid w:val="003C5A67"/>
    <w:rsid w:val="003C5E22"/>
    <w:rsid w:val="003C6350"/>
    <w:rsid w:val="003D7DA0"/>
    <w:rsid w:val="003E6DA9"/>
    <w:rsid w:val="003F01BD"/>
    <w:rsid w:val="003F1E9E"/>
    <w:rsid w:val="003F3A1C"/>
    <w:rsid w:val="00401454"/>
    <w:rsid w:val="00403D21"/>
    <w:rsid w:val="00416B6F"/>
    <w:rsid w:val="00424AE2"/>
    <w:rsid w:val="00430B44"/>
    <w:rsid w:val="00431DE2"/>
    <w:rsid w:val="0043340F"/>
    <w:rsid w:val="00444388"/>
    <w:rsid w:val="00461F89"/>
    <w:rsid w:val="004666B4"/>
    <w:rsid w:val="00470C8B"/>
    <w:rsid w:val="00474C1C"/>
    <w:rsid w:val="004762AD"/>
    <w:rsid w:val="0049002B"/>
    <w:rsid w:val="004A181D"/>
    <w:rsid w:val="004A1D20"/>
    <w:rsid w:val="004A3AB5"/>
    <w:rsid w:val="004A4164"/>
    <w:rsid w:val="004A4739"/>
    <w:rsid w:val="004B0D3F"/>
    <w:rsid w:val="004B10B0"/>
    <w:rsid w:val="004B2ED5"/>
    <w:rsid w:val="004B446D"/>
    <w:rsid w:val="004B6790"/>
    <w:rsid w:val="004C3F74"/>
    <w:rsid w:val="004D01D0"/>
    <w:rsid w:val="004E1F6C"/>
    <w:rsid w:val="004E737D"/>
    <w:rsid w:val="004F6A41"/>
    <w:rsid w:val="00513ACB"/>
    <w:rsid w:val="00514CA3"/>
    <w:rsid w:val="00522063"/>
    <w:rsid w:val="00523366"/>
    <w:rsid w:val="005264D2"/>
    <w:rsid w:val="0053079E"/>
    <w:rsid w:val="005321B0"/>
    <w:rsid w:val="00532B54"/>
    <w:rsid w:val="00533BF0"/>
    <w:rsid w:val="00537392"/>
    <w:rsid w:val="00545A59"/>
    <w:rsid w:val="00552490"/>
    <w:rsid w:val="005617AA"/>
    <w:rsid w:val="00561EB9"/>
    <w:rsid w:val="0056328B"/>
    <w:rsid w:val="0056489F"/>
    <w:rsid w:val="005662FA"/>
    <w:rsid w:val="00571202"/>
    <w:rsid w:val="005734D2"/>
    <w:rsid w:val="0058665C"/>
    <w:rsid w:val="00590A5C"/>
    <w:rsid w:val="00592EA8"/>
    <w:rsid w:val="005A1344"/>
    <w:rsid w:val="005C2126"/>
    <w:rsid w:val="005C6C59"/>
    <w:rsid w:val="005E405F"/>
    <w:rsid w:val="005F47E4"/>
    <w:rsid w:val="00601A14"/>
    <w:rsid w:val="00610F2F"/>
    <w:rsid w:val="00610F6E"/>
    <w:rsid w:val="00614D7B"/>
    <w:rsid w:val="00615E38"/>
    <w:rsid w:val="00620560"/>
    <w:rsid w:val="00621698"/>
    <w:rsid w:val="00623413"/>
    <w:rsid w:val="00624C5C"/>
    <w:rsid w:val="00632C94"/>
    <w:rsid w:val="00635626"/>
    <w:rsid w:val="00641B01"/>
    <w:rsid w:val="00641B68"/>
    <w:rsid w:val="00643B78"/>
    <w:rsid w:val="00652595"/>
    <w:rsid w:val="00654234"/>
    <w:rsid w:val="00657D77"/>
    <w:rsid w:val="00673894"/>
    <w:rsid w:val="00677510"/>
    <w:rsid w:val="00681736"/>
    <w:rsid w:val="006827CA"/>
    <w:rsid w:val="006875F3"/>
    <w:rsid w:val="00687F96"/>
    <w:rsid w:val="00692B4A"/>
    <w:rsid w:val="00694488"/>
    <w:rsid w:val="006962AE"/>
    <w:rsid w:val="006A6832"/>
    <w:rsid w:val="006B2EF3"/>
    <w:rsid w:val="006B557E"/>
    <w:rsid w:val="006B5675"/>
    <w:rsid w:val="006B7A89"/>
    <w:rsid w:val="006C299D"/>
    <w:rsid w:val="006C6150"/>
    <w:rsid w:val="006D3EAD"/>
    <w:rsid w:val="006D46C4"/>
    <w:rsid w:val="006F19DA"/>
    <w:rsid w:val="006F646A"/>
    <w:rsid w:val="00700474"/>
    <w:rsid w:val="00702398"/>
    <w:rsid w:val="00706166"/>
    <w:rsid w:val="007104FD"/>
    <w:rsid w:val="0071590A"/>
    <w:rsid w:val="0071706B"/>
    <w:rsid w:val="0072148C"/>
    <w:rsid w:val="007315D9"/>
    <w:rsid w:val="00736A96"/>
    <w:rsid w:val="00736C88"/>
    <w:rsid w:val="00737807"/>
    <w:rsid w:val="007524F9"/>
    <w:rsid w:val="00765132"/>
    <w:rsid w:val="00765432"/>
    <w:rsid w:val="00782AA6"/>
    <w:rsid w:val="00785BE4"/>
    <w:rsid w:val="007933C4"/>
    <w:rsid w:val="00795981"/>
    <w:rsid w:val="007963AB"/>
    <w:rsid w:val="007A4DC5"/>
    <w:rsid w:val="007A541C"/>
    <w:rsid w:val="007B3C49"/>
    <w:rsid w:val="007C0DA0"/>
    <w:rsid w:val="007C337F"/>
    <w:rsid w:val="007C42C6"/>
    <w:rsid w:val="007D13ED"/>
    <w:rsid w:val="007D1881"/>
    <w:rsid w:val="007D64D3"/>
    <w:rsid w:val="007D7782"/>
    <w:rsid w:val="007E0BB3"/>
    <w:rsid w:val="007E2160"/>
    <w:rsid w:val="007E23A5"/>
    <w:rsid w:val="007E521F"/>
    <w:rsid w:val="007E5D22"/>
    <w:rsid w:val="007E611F"/>
    <w:rsid w:val="007E6FEC"/>
    <w:rsid w:val="007F2BF6"/>
    <w:rsid w:val="008004CD"/>
    <w:rsid w:val="008028B7"/>
    <w:rsid w:val="00805EF2"/>
    <w:rsid w:val="00806BB9"/>
    <w:rsid w:val="00810BBE"/>
    <w:rsid w:val="00812E25"/>
    <w:rsid w:val="00813C10"/>
    <w:rsid w:val="00824E04"/>
    <w:rsid w:val="008379A3"/>
    <w:rsid w:val="0085147E"/>
    <w:rsid w:val="0085208C"/>
    <w:rsid w:val="0085250C"/>
    <w:rsid w:val="008532E3"/>
    <w:rsid w:val="00854D84"/>
    <w:rsid w:val="008612EA"/>
    <w:rsid w:val="00861DB9"/>
    <w:rsid w:val="00864AC9"/>
    <w:rsid w:val="008A4C47"/>
    <w:rsid w:val="008A4DF4"/>
    <w:rsid w:val="008B22C8"/>
    <w:rsid w:val="008B6E4E"/>
    <w:rsid w:val="008B735F"/>
    <w:rsid w:val="008C18D5"/>
    <w:rsid w:val="008C3BCE"/>
    <w:rsid w:val="008D289A"/>
    <w:rsid w:val="008D7586"/>
    <w:rsid w:val="008E34FB"/>
    <w:rsid w:val="008F3AA1"/>
    <w:rsid w:val="00903A15"/>
    <w:rsid w:val="00903CA9"/>
    <w:rsid w:val="009106D6"/>
    <w:rsid w:val="00913FED"/>
    <w:rsid w:val="00914878"/>
    <w:rsid w:val="009155E2"/>
    <w:rsid w:val="00916620"/>
    <w:rsid w:val="009171EB"/>
    <w:rsid w:val="009201B7"/>
    <w:rsid w:val="00930AC3"/>
    <w:rsid w:val="00933752"/>
    <w:rsid w:val="00934C7E"/>
    <w:rsid w:val="0093546A"/>
    <w:rsid w:val="00937592"/>
    <w:rsid w:val="009438C7"/>
    <w:rsid w:val="00943D99"/>
    <w:rsid w:val="00943F92"/>
    <w:rsid w:val="009444C7"/>
    <w:rsid w:val="00947A90"/>
    <w:rsid w:val="009722CC"/>
    <w:rsid w:val="0097506F"/>
    <w:rsid w:val="00976F3F"/>
    <w:rsid w:val="0097706D"/>
    <w:rsid w:val="0098212E"/>
    <w:rsid w:val="00984EF9"/>
    <w:rsid w:val="00986831"/>
    <w:rsid w:val="00986AA7"/>
    <w:rsid w:val="00991079"/>
    <w:rsid w:val="009917A9"/>
    <w:rsid w:val="009A0DF4"/>
    <w:rsid w:val="009A1738"/>
    <w:rsid w:val="009A3B44"/>
    <w:rsid w:val="009A726F"/>
    <w:rsid w:val="009B53A0"/>
    <w:rsid w:val="009B54B4"/>
    <w:rsid w:val="009B5C74"/>
    <w:rsid w:val="009C1A2A"/>
    <w:rsid w:val="009D1C38"/>
    <w:rsid w:val="009E277E"/>
    <w:rsid w:val="009E2D6B"/>
    <w:rsid w:val="009E41ED"/>
    <w:rsid w:val="009F040E"/>
    <w:rsid w:val="009F239A"/>
    <w:rsid w:val="00A10FBB"/>
    <w:rsid w:val="00A13D31"/>
    <w:rsid w:val="00A403B7"/>
    <w:rsid w:val="00A4754B"/>
    <w:rsid w:val="00A50E54"/>
    <w:rsid w:val="00A55200"/>
    <w:rsid w:val="00A55696"/>
    <w:rsid w:val="00A6076B"/>
    <w:rsid w:val="00A62667"/>
    <w:rsid w:val="00A70F17"/>
    <w:rsid w:val="00A72999"/>
    <w:rsid w:val="00A756CA"/>
    <w:rsid w:val="00A9333E"/>
    <w:rsid w:val="00A94BFB"/>
    <w:rsid w:val="00AA1DB1"/>
    <w:rsid w:val="00AA45D0"/>
    <w:rsid w:val="00AA4FDE"/>
    <w:rsid w:val="00AA5475"/>
    <w:rsid w:val="00AA54FF"/>
    <w:rsid w:val="00AB1935"/>
    <w:rsid w:val="00AB1EDE"/>
    <w:rsid w:val="00AB5F74"/>
    <w:rsid w:val="00AC1E87"/>
    <w:rsid w:val="00AC7368"/>
    <w:rsid w:val="00AD3D5D"/>
    <w:rsid w:val="00AD6F5F"/>
    <w:rsid w:val="00AE6AEF"/>
    <w:rsid w:val="00AF2557"/>
    <w:rsid w:val="00AF25EE"/>
    <w:rsid w:val="00B03C1E"/>
    <w:rsid w:val="00B16ACD"/>
    <w:rsid w:val="00B26E63"/>
    <w:rsid w:val="00B278A3"/>
    <w:rsid w:val="00B318C5"/>
    <w:rsid w:val="00B33879"/>
    <w:rsid w:val="00B372AC"/>
    <w:rsid w:val="00B509CE"/>
    <w:rsid w:val="00B51248"/>
    <w:rsid w:val="00B5323D"/>
    <w:rsid w:val="00B60CC6"/>
    <w:rsid w:val="00B61BE0"/>
    <w:rsid w:val="00B66076"/>
    <w:rsid w:val="00B722A0"/>
    <w:rsid w:val="00B74A0C"/>
    <w:rsid w:val="00B74AE2"/>
    <w:rsid w:val="00B7547E"/>
    <w:rsid w:val="00B76BCC"/>
    <w:rsid w:val="00B84840"/>
    <w:rsid w:val="00B90C41"/>
    <w:rsid w:val="00B97E18"/>
    <w:rsid w:val="00BA0A5E"/>
    <w:rsid w:val="00BB03A1"/>
    <w:rsid w:val="00BB098D"/>
    <w:rsid w:val="00BB7689"/>
    <w:rsid w:val="00BC1CA0"/>
    <w:rsid w:val="00BC40DB"/>
    <w:rsid w:val="00BC4371"/>
    <w:rsid w:val="00BC6C10"/>
    <w:rsid w:val="00BC78C7"/>
    <w:rsid w:val="00BD4EC4"/>
    <w:rsid w:val="00BE3528"/>
    <w:rsid w:val="00BE6491"/>
    <w:rsid w:val="00BF5280"/>
    <w:rsid w:val="00BF7270"/>
    <w:rsid w:val="00C02A67"/>
    <w:rsid w:val="00C12372"/>
    <w:rsid w:val="00C20BA1"/>
    <w:rsid w:val="00C21715"/>
    <w:rsid w:val="00C26AB4"/>
    <w:rsid w:val="00C2701E"/>
    <w:rsid w:val="00C32DDC"/>
    <w:rsid w:val="00C52E58"/>
    <w:rsid w:val="00C533FF"/>
    <w:rsid w:val="00C558C0"/>
    <w:rsid w:val="00C650CB"/>
    <w:rsid w:val="00C66E9F"/>
    <w:rsid w:val="00C73C76"/>
    <w:rsid w:val="00C76035"/>
    <w:rsid w:val="00C7753D"/>
    <w:rsid w:val="00CA46A9"/>
    <w:rsid w:val="00CB5A2A"/>
    <w:rsid w:val="00CC1A93"/>
    <w:rsid w:val="00CC48FA"/>
    <w:rsid w:val="00CE5C09"/>
    <w:rsid w:val="00CE6EC5"/>
    <w:rsid w:val="00CF1AC9"/>
    <w:rsid w:val="00CF4623"/>
    <w:rsid w:val="00CF4D5A"/>
    <w:rsid w:val="00CF6425"/>
    <w:rsid w:val="00D04006"/>
    <w:rsid w:val="00D2102D"/>
    <w:rsid w:val="00D21A96"/>
    <w:rsid w:val="00D238B9"/>
    <w:rsid w:val="00D370BB"/>
    <w:rsid w:val="00D564E8"/>
    <w:rsid w:val="00D56942"/>
    <w:rsid w:val="00D644C7"/>
    <w:rsid w:val="00D6619A"/>
    <w:rsid w:val="00D748EC"/>
    <w:rsid w:val="00D779AC"/>
    <w:rsid w:val="00D817A7"/>
    <w:rsid w:val="00D9297D"/>
    <w:rsid w:val="00D97E39"/>
    <w:rsid w:val="00DA02CC"/>
    <w:rsid w:val="00DA2CCD"/>
    <w:rsid w:val="00DA6F25"/>
    <w:rsid w:val="00DC3D21"/>
    <w:rsid w:val="00DD2C8D"/>
    <w:rsid w:val="00DD75AD"/>
    <w:rsid w:val="00DE23A0"/>
    <w:rsid w:val="00DE6F44"/>
    <w:rsid w:val="00DE7B86"/>
    <w:rsid w:val="00E0017C"/>
    <w:rsid w:val="00E10D3C"/>
    <w:rsid w:val="00E11CD2"/>
    <w:rsid w:val="00E145F8"/>
    <w:rsid w:val="00E218A5"/>
    <w:rsid w:val="00E261A4"/>
    <w:rsid w:val="00E30B63"/>
    <w:rsid w:val="00E352F7"/>
    <w:rsid w:val="00E359BB"/>
    <w:rsid w:val="00E37558"/>
    <w:rsid w:val="00E41E33"/>
    <w:rsid w:val="00E450CB"/>
    <w:rsid w:val="00E46192"/>
    <w:rsid w:val="00E464B7"/>
    <w:rsid w:val="00E46FEA"/>
    <w:rsid w:val="00E51758"/>
    <w:rsid w:val="00E542FD"/>
    <w:rsid w:val="00E60840"/>
    <w:rsid w:val="00E6747F"/>
    <w:rsid w:val="00E71737"/>
    <w:rsid w:val="00E73F7E"/>
    <w:rsid w:val="00E77C41"/>
    <w:rsid w:val="00E92F23"/>
    <w:rsid w:val="00E96367"/>
    <w:rsid w:val="00EB75E2"/>
    <w:rsid w:val="00EB7F01"/>
    <w:rsid w:val="00ED2D07"/>
    <w:rsid w:val="00ED6775"/>
    <w:rsid w:val="00ED7C20"/>
    <w:rsid w:val="00EE0B26"/>
    <w:rsid w:val="00EE1BDE"/>
    <w:rsid w:val="00EF26BF"/>
    <w:rsid w:val="00EF6088"/>
    <w:rsid w:val="00EF6B00"/>
    <w:rsid w:val="00F02771"/>
    <w:rsid w:val="00F06D95"/>
    <w:rsid w:val="00F165C1"/>
    <w:rsid w:val="00F17EBE"/>
    <w:rsid w:val="00F27704"/>
    <w:rsid w:val="00F34326"/>
    <w:rsid w:val="00F3591D"/>
    <w:rsid w:val="00F36EEF"/>
    <w:rsid w:val="00F3750A"/>
    <w:rsid w:val="00F41346"/>
    <w:rsid w:val="00F43AC6"/>
    <w:rsid w:val="00F62FDF"/>
    <w:rsid w:val="00F64F82"/>
    <w:rsid w:val="00F747F7"/>
    <w:rsid w:val="00F90AD5"/>
    <w:rsid w:val="00F92C67"/>
    <w:rsid w:val="00F943C2"/>
    <w:rsid w:val="00F966BB"/>
    <w:rsid w:val="00FA1737"/>
    <w:rsid w:val="00FA5F96"/>
    <w:rsid w:val="00FB29EA"/>
    <w:rsid w:val="00FB377D"/>
    <w:rsid w:val="00FB396A"/>
    <w:rsid w:val="00FC2C48"/>
    <w:rsid w:val="00FC5F04"/>
    <w:rsid w:val="00FD6772"/>
    <w:rsid w:val="00FE4742"/>
    <w:rsid w:val="00FE5EFD"/>
    <w:rsid w:val="00FE72B2"/>
    <w:rsid w:val="00FE78CF"/>
    <w:rsid w:val="00FF282F"/>
    <w:rsid w:val="00FF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F6AD4"/>
  <w15:chartTrackingRefBased/>
  <w15:docId w15:val="{DB487D9E-26C1-DA40-A858-326C0259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52F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35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779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79A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779AC"/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57</dc:creator>
  <cp:keywords/>
  <dc:description/>
  <cp:lastModifiedBy>5857</cp:lastModifiedBy>
  <cp:revision>4</cp:revision>
  <dcterms:created xsi:type="dcterms:W3CDTF">2025-10-17T11:26:00Z</dcterms:created>
  <dcterms:modified xsi:type="dcterms:W3CDTF">2026-04-21T08:53:00Z</dcterms:modified>
</cp:coreProperties>
</file>